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B8C56" w14:textId="551A8BAE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Supplementary Material: Detailed Methods</w:t>
      </w:r>
    </w:p>
    <w:p w14:paraId="55D9B91F" w14:textId="603EEB2C" w:rsidR="00420C88" w:rsidRDefault="00420C88" w:rsidP="714BAA6C">
      <w:pPr>
        <w:rPr>
          <w:rFonts w:ascii="Arial" w:eastAsia="Arial" w:hAnsi="Arial" w:cs="Arial"/>
          <w:b/>
          <w:bCs/>
          <w:sz w:val="22"/>
          <w:szCs w:val="22"/>
        </w:rPr>
      </w:pPr>
    </w:p>
    <w:p w14:paraId="7F347992" w14:textId="5F388436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Complete Search Strategy</w:t>
      </w:r>
    </w:p>
    <w:p w14:paraId="79997515" w14:textId="6517CC96" w:rsidR="00420C88" w:rsidRDefault="00420C88" w:rsidP="714BAA6C">
      <w:pPr>
        <w:rPr>
          <w:rFonts w:ascii="Arial" w:eastAsia="Arial" w:hAnsi="Arial" w:cs="Arial"/>
          <w:b/>
          <w:bCs/>
          <w:sz w:val="22"/>
          <w:szCs w:val="22"/>
        </w:rPr>
      </w:pPr>
    </w:p>
    <w:p w14:paraId="4FC1F395" w14:textId="0A77B0D0" w:rsidR="00420C88" w:rsidRDefault="31519FC9" w:rsidP="714BAA6C">
      <w:r w:rsidRPr="714BAA6C">
        <w:rPr>
          <w:rFonts w:ascii="Arial" w:eastAsia="Arial" w:hAnsi="Arial" w:cs="Arial"/>
          <w:sz w:val="22"/>
          <w:szCs w:val="22"/>
        </w:rPr>
        <w:t>The complete search strategy included the following terms:</w:t>
      </w:r>
    </w:p>
    <w:p w14:paraId="34009C8E" w14:textId="073098A2" w:rsidR="00420C88" w:rsidRDefault="00420C88" w:rsidP="714BAA6C">
      <w:pPr>
        <w:rPr>
          <w:rFonts w:ascii="Arial" w:eastAsia="Arial" w:hAnsi="Arial" w:cs="Arial"/>
          <w:sz w:val="22"/>
          <w:szCs w:val="22"/>
        </w:rPr>
      </w:pPr>
    </w:p>
    <w:p w14:paraId="6B7B93D5" w14:textId="0CAE5713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Out-of-Hospital Care Terms:</w:t>
      </w:r>
    </w:p>
    <w:p w14:paraId="0D81785A" w14:textId="33A4B4E0" w:rsidR="00420C88" w:rsidRDefault="00420C88" w:rsidP="714BAA6C">
      <w:pPr>
        <w:rPr>
          <w:rFonts w:ascii="Arial" w:eastAsia="Arial" w:hAnsi="Arial" w:cs="Arial"/>
          <w:b/>
          <w:bCs/>
          <w:sz w:val="22"/>
          <w:szCs w:val="22"/>
        </w:rPr>
      </w:pPr>
    </w:p>
    <w:p w14:paraId="72D9FE42" w14:textId="3A1FFD5D" w:rsidR="00420C88" w:rsidRDefault="31519FC9" w:rsidP="714BAA6C">
      <w:r w:rsidRPr="714BAA6C">
        <w:rPr>
          <w:rFonts w:ascii="Arial" w:eastAsia="Arial" w:hAnsi="Arial" w:cs="Arial"/>
          <w:sz w:val="22"/>
          <w:szCs w:val="22"/>
        </w:rPr>
        <w:t>"Emergency Medical Services"[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MeSH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>] OR "Emergency Medical Services" OR EMS OR "Prehospital Care" OR "Ambulances"[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MeSH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>] OR Ambulance* OR Paramedic* OR "First Responder*" OR "Emergency Treatment"[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MeSH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>] OR "Out-of-Hospital"</w:t>
      </w:r>
    </w:p>
    <w:p w14:paraId="620444D6" w14:textId="3ADA77FD" w:rsidR="00420C88" w:rsidRDefault="00420C88" w:rsidP="714BAA6C">
      <w:pPr>
        <w:rPr>
          <w:rFonts w:ascii="Arial" w:eastAsia="Arial" w:hAnsi="Arial" w:cs="Arial"/>
          <w:sz w:val="22"/>
          <w:szCs w:val="22"/>
        </w:rPr>
      </w:pPr>
    </w:p>
    <w:p w14:paraId="28A30E8C" w14:textId="0D50EE77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Artificial Intelligence Terms:</w:t>
      </w:r>
    </w:p>
    <w:p w14:paraId="1FA51E3E" w14:textId="3B5127E1" w:rsidR="00420C88" w:rsidRDefault="00420C88" w:rsidP="714BAA6C">
      <w:pPr>
        <w:rPr>
          <w:rFonts w:ascii="Arial" w:eastAsia="Arial" w:hAnsi="Arial" w:cs="Arial"/>
          <w:b/>
          <w:bCs/>
          <w:sz w:val="22"/>
          <w:szCs w:val="22"/>
        </w:rPr>
      </w:pPr>
    </w:p>
    <w:p w14:paraId="0ED38DBE" w14:textId="37AFB982" w:rsidR="00420C88" w:rsidRDefault="31519FC9" w:rsidP="714BAA6C">
      <w:r w:rsidRPr="714BAA6C">
        <w:rPr>
          <w:rFonts w:ascii="Arial" w:eastAsia="Arial" w:hAnsi="Arial" w:cs="Arial"/>
          <w:sz w:val="22"/>
          <w:szCs w:val="22"/>
        </w:rPr>
        <w:t>"Artificial Intelligence"[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MeSH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>] OR "Artificial Intelligence" OR AI OR "Machine Learning"[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MeSH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>] OR "Machine Learning" OR "Deep Learning"[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MeSH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>] OR "Deep Learning" OR "Neural Networks (Computer)"[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MeSH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>] OR "Neural Network*" OR "Natural Language Processing"[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MeSH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>] OR "Natural Language Processing" OR NLP OR "Predictive Analytics" OR "Data Mining"[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MeSH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>] OR "Data Mining" OR Algorithm* OR "Intelligent Systems"</w:t>
      </w:r>
    </w:p>
    <w:p w14:paraId="3C33825A" w14:textId="2507BF3A" w:rsidR="00420C88" w:rsidRDefault="31519FC9" w:rsidP="714BAA6C">
      <w:r w:rsidRPr="714BAA6C">
        <w:rPr>
          <w:rFonts w:ascii="Arial" w:eastAsia="Arial" w:hAnsi="Arial" w:cs="Arial"/>
          <w:sz w:val="22"/>
          <w:szCs w:val="22"/>
        </w:rPr>
        <w:t>The search strategy was adapted for each database while maintaining the core concept structure. Date limits were set from January 1, 2013, to March 31, 2024.</w:t>
      </w:r>
    </w:p>
    <w:p w14:paraId="19FCEC9E" w14:textId="6D34C79B" w:rsidR="00420C88" w:rsidRDefault="00420C88" w:rsidP="714BAA6C">
      <w:pPr>
        <w:rPr>
          <w:rFonts w:ascii="Arial" w:eastAsia="Arial" w:hAnsi="Arial" w:cs="Arial"/>
          <w:sz w:val="22"/>
          <w:szCs w:val="22"/>
        </w:rPr>
      </w:pPr>
    </w:p>
    <w:p w14:paraId="643B5AC4" w14:textId="1EE8B835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Detailed Data Extraction Template</w:t>
      </w:r>
    </w:p>
    <w:p w14:paraId="3C6CA038" w14:textId="5A43BB01" w:rsidR="00420C88" w:rsidRDefault="00420C88" w:rsidP="714BAA6C">
      <w:pPr>
        <w:rPr>
          <w:rFonts w:ascii="Arial" w:eastAsia="Arial" w:hAnsi="Arial" w:cs="Arial"/>
          <w:b/>
          <w:bCs/>
          <w:sz w:val="22"/>
          <w:szCs w:val="22"/>
        </w:rPr>
      </w:pPr>
    </w:p>
    <w:p w14:paraId="27BE007A" w14:textId="359F3C11" w:rsidR="00420C88" w:rsidRDefault="31519FC9" w:rsidP="714BAA6C">
      <w:r w:rsidRPr="714BAA6C">
        <w:rPr>
          <w:rFonts w:ascii="Arial" w:eastAsia="Arial" w:hAnsi="Arial" w:cs="Arial"/>
          <w:sz w:val="22"/>
          <w:szCs w:val="22"/>
        </w:rPr>
        <w:t>The data extraction template included the following fields:</w:t>
      </w:r>
    </w:p>
    <w:p w14:paraId="44F062F2" w14:textId="7EADA252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Study Identification</w:t>
      </w:r>
    </w:p>
    <w:p w14:paraId="442716D1" w14:textId="364159DB" w:rsidR="00420C88" w:rsidRDefault="31519FC9" w:rsidP="714BAA6C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Author(s)</w:t>
      </w:r>
    </w:p>
    <w:p w14:paraId="4609A13B" w14:textId="5414FB3B" w:rsidR="00420C88" w:rsidRDefault="31519FC9" w:rsidP="714BAA6C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Year of publication</w:t>
      </w:r>
    </w:p>
    <w:p w14:paraId="1468CE8D" w14:textId="423C5100" w:rsidR="00420C88" w:rsidRDefault="31519FC9" w:rsidP="714BAA6C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Country of origin</w:t>
      </w:r>
    </w:p>
    <w:p w14:paraId="4C9D4D47" w14:textId="36DD0985" w:rsidR="00420C88" w:rsidRDefault="31519FC9" w:rsidP="714BAA6C">
      <w:pPr>
        <w:pStyle w:val="ListParagraph"/>
        <w:numPr>
          <w:ilvl w:val="0"/>
          <w:numId w:val="8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Journal/Conference/Preprint server</w:t>
      </w:r>
    </w:p>
    <w:p w14:paraId="6F19FFC0" w14:textId="20A95F25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Study Characteristics</w:t>
      </w:r>
    </w:p>
    <w:p w14:paraId="78D8B8EF" w14:textId="2DB53720" w:rsidR="00420C88" w:rsidRDefault="31519FC9" w:rsidP="714BAA6C">
      <w:pPr>
        <w:pStyle w:val="ListParagraph"/>
        <w:numPr>
          <w:ilvl w:val="0"/>
          <w:numId w:val="7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Study design</w:t>
      </w:r>
    </w:p>
    <w:p w14:paraId="37E777E8" w14:textId="7E48F37A" w:rsidR="00420C88" w:rsidRDefault="31519FC9" w:rsidP="714BAA6C">
      <w:pPr>
        <w:pStyle w:val="ListParagraph"/>
        <w:numPr>
          <w:ilvl w:val="0"/>
          <w:numId w:val="7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Sample size (if applicable)</w:t>
      </w:r>
    </w:p>
    <w:p w14:paraId="6A1F454C" w14:textId="4EC34849" w:rsidR="00420C88" w:rsidRDefault="31519FC9" w:rsidP="714BAA6C">
      <w:pPr>
        <w:pStyle w:val="ListParagraph"/>
        <w:numPr>
          <w:ilvl w:val="0"/>
          <w:numId w:val="7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Study duration</w:t>
      </w:r>
    </w:p>
    <w:p w14:paraId="29211767" w14:textId="08FD511D" w:rsidR="00420C88" w:rsidRDefault="31519FC9" w:rsidP="714BAA6C">
      <w:pPr>
        <w:pStyle w:val="ListParagraph"/>
        <w:numPr>
          <w:ilvl w:val="0"/>
          <w:numId w:val="7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Funding source</w:t>
      </w:r>
    </w:p>
    <w:p w14:paraId="57F4D749" w14:textId="706468C2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AI Technology Details</w:t>
      </w:r>
    </w:p>
    <w:p w14:paraId="6C4CE826" w14:textId="2944E8C8" w:rsidR="00420C88" w:rsidRDefault="31519FC9" w:rsidP="714BAA6C">
      <w:pPr>
        <w:pStyle w:val="ListParagraph"/>
        <w:numPr>
          <w:ilvl w:val="0"/>
          <w:numId w:val="6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Type of AI/ML approach (e.g., supervised learning, deep learning, natural language processing)</w:t>
      </w:r>
    </w:p>
    <w:p w14:paraId="21F3E390" w14:textId="071B51F4" w:rsidR="00420C88" w:rsidRDefault="31519FC9" w:rsidP="714BAA6C">
      <w:pPr>
        <w:pStyle w:val="ListParagraph"/>
        <w:numPr>
          <w:ilvl w:val="0"/>
          <w:numId w:val="6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Algorithm(s) used</w:t>
      </w:r>
    </w:p>
    <w:p w14:paraId="5BF2F739" w14:textId="44924F74" w:rsidR="00420C88" w:rsidRDefault="31519FC9" w:rsidP="714BAA6C">
      <w:pPr>
        <w:pStyle w:val="ListParagraph"/>
        <w:numPr>
          <w:ilvl w:val="0"/>
          <w:numId w:val="6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Training dataset characteristics</w:t>
      </w:r>
    </w:p>
    <w:p w14:paraId="0CB3A79B" w14:textId="3033BEED" w:rsidR="00420C88" w:rsidRDefault="31519FC9" w:rsidP="714BAA6C">
      <w:pPr>
        <w:pStyle w:val="ListParagraph"/>
        <w:numPr>
          <w:ilvl w:val="0"/>
          <w:numId w:val="6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Validation approach</w:t>
      </w:r>
    </w:p>
    <w:p w14:paraId="244D341C" w14:textId="786001E1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Emergency/Urgent Care Context</w:t>
      </w:r>
    </w:p>
    <w:p w14:paraId="2FD64A47" w14:textId="2F6D6C9C" w:rsidR="00420C88" w:rsidRDefault="31519FC9" w:rsidP="714BAA6C">
      <w:pPr>
        <w:pStyle w:val="ListParagraph"/>
        <w:numPr>
          <w:ilvl w:val="0"/>
          <w:numId w:val="5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Type of service (ambulance, NHS 111, etc.)</w:t>
      </w:r>
    </w:p>
    <w:p w14:paraId="1E8EB61C" w14:textId="551841AE" w:rsidR="00420C88" w:rsidRDefault="31519FC9" w:rsidP="714BAA6C">
      <w:pPr>
        <w:pStyle w:val="ListParagraph"/>
        <w:numPr>
          <w:ilvl w:val="0"/>
          <w:numId w:val="5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Healthcare system context</w:t>
      </w:r>
    </w:p>
    <w:p w14:paraId="7D518AF6" w14:textId="79A05116" w:rsidR="00420C88" w:rsidRDefault="31519FC9" w:rsidP="714BAA6C">
      <w:pPr>
        <w:pStyle w:val="ListParagraph"/>
        <w:numPr>
          <w:ilvl w:val="0"/>
          <w:numId w:val="5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Target population</w:t>
      </w:r>
    </w:p>
    <w:p w14:paraId="0573708E" w14:textId="23667B47" w:rsidR="00420C88" w:rsidRDefault="31519FC9" w:rsidP="714BAA6C">
      <w:pPr>
        <w:pStyle w:val="ListParagraph"/>
        <w:numPr>
          <w:ilvl w:val="0"/>
          <w:numId w:val="5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Healthcare setting specifics</w:t>
      </w:r>
    </w:p>
    <w:p w14:paraId="25233218" w14:textId="31717E3F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Implementation Details</w:t>
      </w:r>
    </w:p>
    <w:p w14:paraId="5E576492" w14:textId="4F6AF47C" w:rsidR="00420C88" w:rsidRDefault="31519FC9" w:rsidP="714BAA6C">
      <w:pPr>
        <w:pStyle w:val="ListParagraph"/>
        <w:numPr>
          <w:ilvl w:val="0"/>
          <w:numId w:val="4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Implementation stage (conceptual, prototype, pilot, fully implemented)</w:t>
      </w:r>
    </w:p>
    <w:p w14:paraId="0984CDFD" w14:textId="7066EBDD" w:rsidR="00420C88" w:rsidRDefault="31519FC9" w:rsidP="714BAA6C">
      <w:pPr>
        <w:pStyle w:val="ListParagraph"/>
        <w:numPr>
          <w:ilvl w:val="0"/>
          <w:numId w:val="4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Integration with existing systems</w:t>
      </w:r>
    </w:p>
    <w:p w14:paraId="218E0AE5" w14:textId="2675F08A" w:rsidR="00420C88" w:rsidRDefault="31519FC9" w:rsidP="714BAA6C">
      <w:pPr>
        <w:pStyle w:val="ListParagraph"/>
        <w:numPr>
          <w:ilvl w:val="0"/>
          <w:numId w:val="4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User interface/experience considerations</w:t>
      </w:r>
    </w:p>
    <w:p w14:paraId="1159BD64" w14:textId="1F4E29D1" w:rsidR="00420C88" w:rsidRDefault="31519FC9" w:rsidP="714BAA6C">
      <w:pPr>
        <w:pStyle w:val="ListParagraph"/>
        <w:numPr>
          <w:ilvl w:val="0"/>
          <w:numId w:val="4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Implementation barriers and facilitators</w:t>
      </w:r>
    </w:p>
    <w:p w14:paraId="1A3F3158" w14:textId="4FB579DC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Outcome Measurements</w:t>
      </w:r>
    </w:p>
    <w:p w14:paraId="72A51799" w14:textId="26DBEE16" w:rsidR="00420C88" w:rsidRDefault="31519FC9" w:rsidP="714BAA6C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Primary outcomes</w:t>
      </w:r>
    </w:p>
    <w:p w14:paraId="6F53D8CD" w14:textId="554948D9" w:rsidR="00420C88" w:rsidRDefault="31519FC9" w:rsidP="714BAA6C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lastRenderedPageBreak/>
        <w:t>Secondary outcomes</w:t>
      </w:r>
    </w:p>
    <w:p w14:paraId="3BA85A79" w14:textId="4A2A575D" w:rsidR="00420C88" w:rsidRDefault="31519FC9" w:rsidP="714BAA6C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Evaluation metrics</w:t>
      </w:r>
    </w:p>
    <w:p w14:paraId="72D814AE" w14:textId="48A35652" w:rsidR="00420C88" w:rsidRDefault="31519FC9" w:rsidP="714BAA6C">
      <w:pPr>
        <w:pStyle w:val="ListParagraph"/>
        <w:numPr>
          <w:ilvl w:val="0"/>
          <w:numId w:val="3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Comparison/control (if applicable)</w:t>
      </w:r>
    </w:p>
    <w:p w14:paraId="259BBA18" w14:textId="101A19EA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Results and Findings</w:t>
      </w:r>
    </w:p>
    <w:p w14:paraId="29E62C41" w14:textId="59B6BB0C" w:rsidR="00420C88" w:rsidRDefault="31519FC9" w:rsidP="714BAA6C">
      <w:pPr>
        <w:pStyle w:val="ListParagraph"/>
        <w:numPr>
          <w:ilvl w:val="0"/>
          <w:numId w:val="2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Key quantitative results</w:t>
      </w:r>
    </w:p>
    <w:p w14:paraId="5C59E6DC" w14:textId="323A10B9" w:rsidR="00420C88" w:rsidRDefault="31519FC9" w:rsidP="714BAA6C">
      <w:pPr>
        <w:pStyle w:val="ListParagraph"/>
        <w:numPr>
          <w:ilvl w:val="0"/>
          <w:numId w:val="2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Key qualitative findings</w:t>
      </w:r>
    </w:p>
    <w:p w14:paraId="345E0223" w14:textId="23DF925D" w:rsidR="00420C88" w:rsidRDefault="31519FC9" w:rsidP="714BAA6C">
      <w:pPr>
        <w:pStyle w:val="ListParagraph"/>
        <w:numPr>
          <w:ilvl w:val="0"/>
          <w:numId w:val="2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Author-reported limitations</w:t>
      </w:r>
    </w:p>
    <w:p w14:paraId="222110D3" w14:textId="38B95B24" w:rsidR="00420C88" w:rsidRDefault="31519FC9" w:rsidP="714BAA6C">
      <w:pPr>
        <w:pStyle w:val="ListParagraph"/>
        <w:numPr>
          <w:ilvl w:val="0"/>
          <w:numId w:val="2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Author-reported implications</w:t>
      </w:r>
    </w:p>
    <w:p w14:paraId="70EEAE87" w14:textId="4E912E7B" w:rsidR="00420C88" w:rsidRDefault="00420C88" w:rsidP="714BAA6C">
      <w:pPr>
        <w:rPr>
          <w:rFonts w:ascii="Arial" w:eastAsia="Arial" w:hAnsi="Arial" w:cs="Arial"/>
        </w:rPr>
      </w:pPr>
    </w:p>
    <w:p w14:paraId="3D83FE34" w14:textId="31F7A1D9" w:rsidR="00420C88" w:rsidRDefault="31519FC9" w:rsidP="714BAA6C">
      <w:r w:rsidRPr="714BAA6C">
        <w:rPr>
          <w:rFonts w:ascii="Arial" w:eastAsia="Arial" w:hAnsi="Arial" w:cs="Arial"/>
          <w:b/>
          <w:bCs/>
          <w:sz w:val="22"/>
          <w:szCs w:val="22"/>
        </w:rPr>
        <w:t>Network Analysis Methodology</w:t>
      </w:r>
    </w:p>
    <w:p w14:paraId="49013047" w14:textId="42E765FD" w:rsidR="00420C88" w:rsidRDefault="31519FC9" w:rsidP="714BAA6C">
      <w:r w:rsidRPr="714BAA6C">
        <w:rPr>
          <w:rFonts w:ascii="Arial" w:eastAsia="Arial" w:hAnsi="Arial" w:cs="Arial"/>
          <w:sz w:val="22"/>
          <w:szCs w:val="22"/>
        </w:rPr>
        <w:t xml:space="preserve">Network analysis of author collaborations was conducted using 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VOSviewer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 xml:space="preserve"> (v1.6.18). A co-authorship network was constructed where nodes represented individual authors and edges represented collaboration links between authors.</w:t>
      </w:r>
    </w:p>
    <w:p w14:paraId="731E7E71" w14:textId="040E04B9" w:rsidR="00420C88" w:rsidRDefault="31519FC9" w:rsidP="714BAA6C">
      <w:r w:rsidRPr="714BAA6C">
        <w:rPr>
          <w:rFonts w:ascii="Arial" w:eastAsia="Arial" w:hAnsi="Arial" w:cs="Arial"/>
          <w:sz w:val="22"/>
          <w:szCs w:val="22"/>
        </w:rPr>
        <w:t>We calculated the following metrics:</w:t>
      </w:r>
    </w:p>
    <w:p w14:paraId="5C3813D5" w14:textId="22D64563" w:rsidR="00420C88" w:rsidRDefault="31519FC9" w:rsidP="714BAA6C">
      <w:pPr>
        <w:pStyle w:val="ListParagraph"/>
        <w:numPr>
          <w:ilvl w:val="0"/>
          <w:numId w:val="1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Network density: The proportion of potential connections that are actual connections</w:t>
      </w:r>
    </w:p>
    <w:p w14:paraId="0C72E2E7" w14:textId="074BAAC8" w:rsidR="00420C88" w:rsidRDefault="31519FC9" w:rsidP="714BAA6C">
      <w:pPr>
        <w:pStyle w:val="ListParagraph"/>
        <w:numPr>
          <w:ilvl w:val="0"/>
          <w:numId w:val="1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Degree centrality: The number of direct connections each author has</w:t>
      </w:r>
    </w:p>
    <w:p w14:paraId="79CC61E5" w14:textId="5AEE6175" w:rsidR="00420C88" w:rsidRDefault="31519FC9" w:rsidP="714BAA6C">
      <w:pPr>
        <w:pStyle w:val="ListParagraph"/>
        <w:numPr>
          <w:ilvl w:val="0"/>
          <w:numId w:val="1"/>
        </w:numPr>
        <w:rPr>
          <w:rFonts w:ascii="Arial" w:eastAsia="Arial" w:hAnsi="Arial" w:cs="Arial"/>
          <w:sz w:val="22"/>
          <w:szCs w:val="22"/>
        </w:rPr>
      </w:pPr>
      <w:r w:rsidRPr="714BAA6C">
        <w:rPr>
          <w:rFonts w:ascii="Arial" w:eastAsia="Arial" w:hAnsi="Arial" w:cs="Arial"/>
          <w:sz w:val="22"/>
          <w:szCs w:val="22"/>
        </w:rPr>
        <w:t>Betweenness centrality: The extent to which an author lies on paths between other authors</w:t>
      </w:r>
    </w:p>
    <w:p w14:paraId="10EEB4A1" w14:textId="15A019AC" w:rsidR="00420C88" w:rsidRDefault="31519FC9" w:rsidP="714BAA6C">
      <w:r w:rsidRPr="714BAA6C">
        <w:rPr>
          <w:rFonts w:ascii="Arial" w:eastAsia="Arial" w:hAnsi="Arial" w:cs="Arial"/>
          <w:sz w:val="22"/>
          <w:szCs w:val="22"/>
        </w:rPr>
        <w:t xml:space="preserve">Clusters were identified using the default clustering algorithm in 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VOSviewer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 xml:space="preserve"> with a resolution parameter of 1.0. Visualization was generated with nodes sized according to the number of publications and </w:t>
      </w:r>
      <w:proofErr w:type="spellStart"/>
      <w:r w:rsidRPr="714BAA6C">
        <w:rPr>
          <w:rFonts w:ascii="Arial" w:eastAsia="Arial" w:hAnsi="Arial" w:cs="Arial"/>
          <w:sz w:val="22"/>
          <w:szCs w:val="22"/>
        </w:rPr>
        <w:t>colored</w:t>
      </w:r>
      <w:proofErr w:type="spellEnd"/>
      <w:r w:rsidRPr="714BAA6C">
        <w:rPr>
          <w:rFonts w:ascii="Arial" w:eastAsia="Arial" w:hAnsi="Arial" w:cs="Arial"/>
          <w:sz w:val="22"/>
          <w:szCs w:val="22"/>
        </w:rPr>
        <w:t xml:space="preserve"> according to cluster membership.</w:t>
      </w:r>
    </w:p>
    <w:p w14:paraId="7C45402B" w14:textId="14D2EDB3" w:rsidR="00420C88" w:rsidRDefault="00420C88" w:rsidP="714BAA6C">
      <w:pPr>
        <w:rPr>
          <w:rFonts w:ascii="Arial" w:eastAsia="Arial" w:hAnsi="Arial" w:cs="Arial"/>
          <w:sz w:val="22"/>
          <w:szCs w:val="22"/>
        </w:rPr>
      </w:pPr>
    </w:p>
    <w:p w14:paraId="25EEEE41" w14:textId="1B008FC4" w:rsidR="00420C88" w:rsidRDefault="00420C88"/>
    <w:sectPr w:rsidR="00420C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69C926"/>
    <w:multiLevelType w:val="hybridMultilevel"/>
    <w:tmpl w:val="9B745902"/>
    <w:lvl w:ilvl="0" w:tplc="26304B1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89C3B2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04A39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3FC276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C0BB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52FA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4C6D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6588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36227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8FF46BE"/>
    <w:multiLevelType w:val="hybridMultilevel"/>
    <w:tmpl w:val="3DDA6696"/>
    <w:lvl w:ilvl="0" w:tplc="07D23B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A0A00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79040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9481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5ABC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DB4BA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FA86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8EC5D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16829C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E51F47"/>
    <w:multiLevelType w:val="hybridMultilevel"/>
    <w:tmpl w:val="070EFE8E"/>
    <w:lvl w:ilvl="0" w:tplc="2ADA4C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F43F2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D0140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5881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8A04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7C25D9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1E3D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F6654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1444A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40C1F5"/>
    <w:multiLevelType w:val="hybridMultilevel"/>
    <w:tmpl w:val="643CC88A"/>
    <w:lvl w:ilvl="0" w:tplc="02A258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66A7C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3E0F17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184D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6E50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0A0D8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1E69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DB8F1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26AE2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1350B"/>
    <w:multiLevelType w:val="hybridMultilevel"/>
    <w:tmpl w:val="C4208008"/>
    <w:lvl w:ilvl="0" w:tplc="26F007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E0D2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8CB97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AE852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A06BC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22AB3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D7236E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84DF1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6A9C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85434C"/>
    <w:multiLevelType w:val="hybridMultilevel"/>
    <w:tmpl w:val="89D41046"/>
    <w:lvl w:ilvl="0" w:tplc="AD3425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372648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BED56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E4B1E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2C8A5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36245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B62ADF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1887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39456E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BF190AC"/>
    <w:multiLevelType w:val="hybridMultilevel"/>
    <w:tmpl w:val="F9E6A50E"/>
    <w:lvl w:ilvl="0" w:tplc="88E6804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D4E7D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8CA49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42E99F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35C98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18253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8267C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02C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EEC2A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F426BA"/>
    <w:multiLevelType w:val="hybridMultilevel"/>
    <w:tmpl w:val="67467116"/>
    <w:lvl w:ilvl="0" w:tplc="B792E7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6B682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44851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7232D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205C9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1D087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F646CC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12F8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728A8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0645445">
    <w:abstractNumId w:val="4"/>
  </w:num>
  <w:num w:numId="2" w16cid:durableId="644433810">
    <w:abstractNumId w:val="6"/>
  </w:num>
  <w:num w:numId="3" w16cid:durableId="1192650227">
    <w:abstractNumId w:val="0"/>
  </w:num>
  <w:num w:numId="4" w16cid:durableId="99761037">
    <w:abstractNumId w:val="1"/>
  </w:num>
  <w:num w:numId="5" w16cid:durableId="1464884421">
    <w:abstractNumId w:val="2"/>
  </w:num>
  <w:num w:numId="6" w16cid:durableId="1094933327">
    <w:abstractNumId w:val="3"/>
  </w:num>
  <w:num w:numId="7" w16cid:durableId="1130586274">
    <w:abstractNumId w:val="5"/>
  </w:num>
  <w:num w:numId="8" w16cid:durableId="30508869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F1E"/>
    <w:rsid w:val="000042F9"/>
    <w:rsid w:val="00013FA4"/>
    <w:rsid w:val="0002483E"/>
    <w:rsid w:val="000475F3"/>
    <w:rsid w:val="00071828"/>
    <w:rsid w:val="000B383D"/>
    <w:rsid w:val="000F2831"/>
    <w:rsid w:val="00105482"/>
    <w:rsid w:val="00157CFC"/>
    <w:rsid w:val="00171E7A"/>
    <w:rsid w:val="00195126"/>
    <w:rsid w:val="001A1BBD"/>
    <w:rsid w:val="001B2540"/>
    <w:rsid w:val="001E652D"/>
    <w:rsid w:val="002313D5"/>
    <w:rsid w:val="00233997"/>
    <w:rsid w:val="00265DAF"/>
    <w:rsid w:val="00271F39"/>
    <w:rsid w:val="00291C40"/>
    <w:rsid w:val="002B3A2F"/>
    <w:rsid w:val="002B4598"/>
    <w:rsid w:val="002B6857"/>
    <w:rsid w:val="002C7F92"/>
    <w:rsid w:val="00313BE6"/>
    <w:rsid w:val="003358E1"/>
    <w:rsid w:val="00354E36"/>
    <w:rsid w:val="00355535"/>
    <w:rsid w:val="003728E5"/>
    <w:rsid w:val="00384A84"/>
    <w:rsid w:val="003931CF"/>
    <w:rsid w:val="003A324A"/>
    <w:rsid w:val="003A56EE"/>
    <w:rsid w:val="003B7085"/>
    <w:rsid w:val="00407820"/>
    <w:rsid w:val="00420C88"/>
    <w:rsid w:val="00452E46"/>
    <w:rsid w:val="004568C7"/>
    <w:rsid w:val="004704D8"/>
    <w:rsid w:val="004B7135"/>
    <w:rsid w:val="004C1806"/>
    <w:rsid w:val="004D1F8A"/>
    <w:rsid w:val="004F5C1D"/>
    <w:rsid w:val="005456B4"/>
    <w:rsid w:val="00564D67"/>
    <w:rsid w:val="00567C07"/>
    <w:rsid w:val="00574E73"/>
    <w:rsid w:val="00594858"/>
    <w:rsid w:val="005A3533"/>
    <w:rsid w:val="005B2FB4"/>
    <w:rsid w:val="005B47F3"/>
    <w:rsid w:val="005D4FC1"/>
    <w:rsid w:val="006142C9"/>
    <w:rsid w:val="00630D6B"/>
    <w:rsid w:val="00635CB1"/>
    <w:rsid w:val="0064174A"/>
    <w:rsid w:val="00657515"/>
    <w:rsid w:val="00661D61"/>
    <w:rsid w:val="006637BC"/>
    <w:rsid w:val="00677B63"/>
    <w:rsid w:val="006A4772"/>
    <w:rsid w:val="006C3625"/>
    <w:rsid w:val="006C5C58"/>
    <w:rsid w:val="006D030E"/>
    <w:rsid w:val="006E192A"/>
    <w:rsid w:val="006E43A9"/>
    <w:rsid w:val="006F107E"/>
    <w:rsid w:val="006F70ED"/>
    <w:rsid w:val="006F71F5"/>
    <w:rsid w:val="00726C94"/>
    <w:rsid w:val="00726FDE"/>
    <w:rsid w:val="00737365"/>
    <w:rsid w:val="00741413"/>
    <w:rsid w:val="00757518"/>
    <w:rsid w:val="00766AA4"/>
    <w:rsid w:val="00775CF6"/>
    <w:rsid w:val="00775D30"/>
    <w:rsid w:val="007846F7"/>
    <w:rsid w:val="007A3DCC"/>
    <w:rsid w:val="007A490F"/>
    <w:rsid w:val="007B0BC1"/>
    <w:rsid w:val="007B1206"/>
    <w:rsid w:val="007B1D53"/>
    <w:rsid w:val="007D334C"/>
    <w:rsid w:val="007E1894"/>
    <w:rsid w:val="007E3AA8"/>
    <w:rsid w:val="007E78D4"/>
    <w:rsid w:val="007F1A11"/>
    <w:rsid w:val="007F3B45"/>
    <w:rsid w:val="007F7C8D"/>
    <w:rsid w:val="00845729"/>
    <w:rsid w:val="008526DB"/>
    <w:rsid w:val="0087204A"/>
    <w:rsid w:val="0089712B"/>
    <w:rsid w:val="008A1C02"/>
    <w:rsid w:val="008C2377"/>
    <w:rsid w:val="008D0661"/>
    <w:rsid w:val="008E4BD3"/>
    <w:rsid w:val="00937EE9"/>
    <w:rsid w:val="009432D1"/>
    <w:rsid w:val="00964E19"/>
    <w:rsid w:val="00975308"/>
    <w:rsid w:val="00977AEF"/>
    <w:rsid w:val="00987C90"/>
    <w:rsid w:val="009B563E"/>
    <w:rsid w:val="009F2143"/>
    <w:rsid w:val="009F5AC3"/>
    <w:rsid w:val="00A13B23"/>
    <w:rsid w:val="00A5764F"/>
    <w:rsid w:val="00A60117"/>
    <w:rsid w:val="00A626E7"/>
    <w:rsid w:val="00AB0699"/>
    <w:rsid w:val="00AE3EDB"/>
    <w:rsid w:val="00B10E3A"/>
    <w:rsid w:val="00B129B4"/>
    <w:rsid w:val="00B203BC"/>
    <w:rsid w:val="00B46587"/>
    <w:rsid w:val="00B55C84"/>
    <w:rsid w:val="00B61F33"/>
    <w:rsid w:val="00B66661"/>
    <w:rsid w:val="00BC2640"/>
    <w:rsid w:val="00BE7E5E"/>
    <w:rsid w:val="00C0485E"/>
    <w:rsid w:val="00C25E99"/>
    <w:rsid w:val="00C3545E"/>
    <w:rsid w:val="00C4556B"/>
    <w:rsid w:val="00C55B51"/>
    <w:rsid w:val="00C577CB"/>
    <w:rsid w:val="00C66552"/>
    <w:rsid w:val="00CA603B"/>
    <w:rsid w:val="00CE006E"/>
    <w:rsid w:val="00D23D29"/>
    <w:rsid w:val="00D35329"/>
    <w:rsid w:val="00D54231"/>
    <w:rsid w:val="00D56B81"/>
    <w:rsid w:val="00D76386"/>
    <w:rsid w:val="00D80ADB"/>
    <w:rsid w:val="00DA36B0"/>
    <w:rsid w:val="00DD1AA4"/>
    <w:rsid w:val="00DD550D"/>
    <w:rsid w:val="00E105E4"/>
    <w:rsid w:val="00E27D13"/>
    <w:rsid w:val="00E3155E"/>
    <w:rsid w:val="00E56F1E"/>
    <w:rsid w:val="00E63DA4"/>
    <w:rsid w:val="00E645B0"/>
    <w:rsid w:val="00E9154B"/>
    <w:rsid w:val="00EA03F2"/>
    <w:rsid w:val="00EA59AC"/>
    <w:rsid w:val="00EA742A"/>
    <w:rsid w:val="00EB4009"/>
    <w:rsid w:val="00ED2A81"/>
    <w:rsid w:val="00F120EB"/>
    <w:rsid w:val="00F215BA"/>
    <w:rsid w:val="00F30EE6"/>
    <w:rsid w:val="00F563FA"/>
    <w:rsid w:val="00F62647"/>
    <w:rsid w:val="00F70440"/>
    <w:rsid w:val="00F71414"/>
    <w:rsid w:val="00F9233A"/>
    <w:rsid w:val="00FB58C4"/>
    <w:rsid w:val="00FC252F"/>
    <w:rsid w:val="00FC2B93"/>
    <w:rsid w:val="00FC53B6"/>
    <w:rsid w:val="00FC70C3"/>
    <w:rsid w:val="00FF2795"/>
    <w:rsid w:val="31519FC9"/>
    <w:rsid w:val="714BA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4C34C"/>
  <w15:chartTrackingRefBased/>
  <w15:docId w15:val="{91A2F50A-FAE0-0D49-A7FC-CE5D812FB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6F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F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F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F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F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F1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F1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F1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F1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F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F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F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F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F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F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F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F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F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F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6F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F1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6F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F1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6F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F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6F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F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F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F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95BE3BA29C1C4A970EC97DED72034D" ma:contentTypeVersion="4" ma:contentTypeDescription="Create a new document." ma:contentTypeScope="" ma:versionID="cbd68631bf75d43c855a8b58b533cd9a">
  <xsd:schema xmlns:xsd="http://www.w3.org/2001/XMLSchema" xmlns:xs="http://www.w3.org/2001/XMLSchema" xmlns:p="http://schemas.microsoft.com/office/2006/metadata/properties" xmlns:ns2="be2c9371-bab8-42db-8f3e-8f44e9d6da03" targetNamespace="http://schemas.microsoft.com/office/2006/metadata/properties" ma:root="true" ma:fieldsID="921883032a9f1dd8a196dc8de4e12ca6" ns2:_="">
    <xsd:import namespace="be2c9371-bab8-42db-8f3e-8f44e9d6da0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2c9371-bab8-42db-8f3e-8f44e9d6da0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AACCCCA-0698-489D-8F6C-817AD04AE2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2CA90EE-E4DB-4A6A-9B15-3839F750621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A9AF88A-C413-45D1-BCDA-117C9D5DED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2c9371-bab8-42db-8f3e-8f44e9d6da0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06</Characters>
  <Application>Microsoft Office Word</Application>
  <DocSecurity>0</DocSecurity>
  <Lines>20</Lines>
  <Paragraphs>5</Paragraphs>
  <ScaleCrop>false</ScaleCrop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Miles</dc:creator>
  <cp:keywords/>
  <dc:description/>
  <cp:lastModifiedBy>Jamie Miles</cp:lastModifiedBy>
  <cp:revision>2</cp:revision>
  <dcterms:created xsi:type="dcterms:W3CDTF">2025-04-04T13:24:00Z</dcterms:created>
  <dcterms:modified xsi:type="dcterms:W3CDTF">2025-04-04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95BE3BA29C1C4A970EC97DED72034D</vt:lpwstr>
  </property>
</Properties>
</file>